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F4DCD" w14:textId="77777777" w:rsidR="00101E75" w:rsidRDefault="00101E75"/>
    <w:tbl>
      <w:tblPr>
        <w:tblW w:w="8379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6"/>
        <w:gridCol w:w="1384"/>
        <w:gridCol w:w="2551"/>
        <w:gridCol w:w="1418"/>
      </w:tblGrid>
      <w:tr w:rsidR="00101E75" w:rsidRPr="00101E75" w14:paraId="057CECD0" w14:textId="77777777" w:rsidTr="000B144C">
        <w:trPr>
          <w:trHeight w:val="300"/>
        </w:trPr>
        <w:tc>
          <w:tcPr>
            <w:tcW w:w="837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0C876DC" w14:textId="77777777" w:rsidR="00101E75" w:rsidRPr="00101E75" w:rsidRDefault="00101E75" w:rsidP="000B144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584910B" w14:textId="297F7C6B" w:rsidR="00101E75" w:rsidRPr="00101E75" w:rsidRDefault="00101E75" w:rsidP="000B144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01E75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4B235C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AE7E1E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  <w:p w14:paraId="19BD128A" w14:textId="77777777" w:rsidR="00101E75" w:rsidRPr="00101E75" w:rsidRDefault="00101E75" w:rsidP="000B144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01E75">
              <w:rPr>
                <w:rFonts w:ascii="Times New Roman" w:hAnsi="Times New Roman"/>
                <w:bCs/>
                <w:sz w:val="24"/>
                <w:szCs w:val="24"/>
              </w:rPr>
              <w:t>Correlation between Rad50 expression and clinicopathological characteristics</w:t>
            </w:r>
          </w:p>
        </w:tc>
      </w:tr>
      <w:tr w:rsidR="00101E75" w:rsidRPr="00101E75" w14:paraId="18A6549D" w14:textId="77777777" w:rsidTr="000B144C">
        <w:trPr>
          <w:trHeight w:val="300"/>
        </w:trPr>
        <w:tc>
          <w:tcPr>
            <w:tcW w:w="837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4958F47" w14:textId="77777777" w:rsidR="00101E75" w:rsidRPr="00101E75" w:rsidRDefault="00101E75" w:rsidP="000B144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01E75" w:rsidRPr="00C547AD" w14:paraId="1B73CE2C" w14:textId="77777777" w:rsidTr="000B144C">
        <w:trPr>
          <w:trHeight w:val="585"/>
        </w:trPr>
        <w:tc>
          <w:tcPr>
            <w:tcW w:w="3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08B8E4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Clinicopathological Variables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A9E2F6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Number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74D2ED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Rad50 expression</w:t>
            </w:r>
          </w:p>
          <w:p w14:paraId="1DCCCCF4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noProof/>
                <w:color w:val="00000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D56920" wp14:editId="682EFD44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0160</wp:posOffset>
                      </wp:positionV>
                      <wp:extent cx="1219835" cy="0"/>
                      <wp:effectExtent l="0" t="0" r="37465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1983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21A193" id="直接连接符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5pt,.8pt" to="106.5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Low </w:t>
            </w:r>
            <w:proofErr w:type="gramStart"/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level  High</w:t>
            </w:r>
            <w:proofErr w:type="gramEnd"/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level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DF740C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 </w:t>
            </w:r>
            <w:r w:rsidRPr="00C547AD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value </w:t>
            </w: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</w:tr>
      <w:tr w:rsidR="00101E75" w:rsidRPr="00C547AD" w14:paraId="2EE17443" w14:textId="77777777" w:rsidTr="000B144C">
        <w:trPr>
          <w:trHeight w:val="300"/>
        </w:trPr>
        <w:tc>
          <w:tcPr>
            <w:tcW w:w="30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B93158" w14:textId="77777777" w:rsidR="00101E75" w:rsidRPr="00C547AD" w:rsidRDefault="00101E75" w:rsidP="000B144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Age (years)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A6E220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3DA159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637DE5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01E75" w:rsidRPr="00C547AD" w14:paraId="28F91015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1A35FF6A" w14:textId="77777777" w:rsidR="00101E75" w:rsidRPr="00C547AD" w:rsidRDefault="00101E75" w:rsidP="000B144C">
            <w:pPr>
              <w:rPr>
                <w:rFonts w:ascii="Times New Roman" w:hAnsi="Times New Roman"/>
              </w:rPr>
            </w:pPr>
            <w:r w:rsidRPr="00C547AD">
              <w:rPr>
                <w:rFonts w:ascii="Times New Roman" w:hAnsi="Times New Roman"/>
              </w:rPr>
              <w:t xml:space="preserve">    &lt;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4D84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89C8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43        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ACC6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1230</w:t>
            </w:r>
          </w:p>
        </w:tc>
      </w:tr>
      <w:tr w:rsidR="00101E75" w:rsidRPr="00C547AD" w14:paraId="502FB208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75EABBAF" w14:textId="77777777" w:rsidR="00101E75" w:rsidRPr="00C547AD" w:rsidRDefault="00101E75" w:rsidP="000B144C">
            <w:pPr>
              <w:rPr>
                <w:rFonts w:ascii="Times New Roman" w:hAnsi="Times New Roman"/>
              </w:rPr>
            </w:pPr>
            <w:r w:rsidRPr="00C547AD">
              <w:rPr>
                <w:rFonts w:ascii="Times New Roman" w:hAnsi="Times New Roman"/>
              </w:rPr>
              <w:t xml:space="preserve">    ≥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2268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D71C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56        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1328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01E75" w:rsidRPr="00C547AD" w14:paraId="04916A1D" w14:textId="77777777" w:rsidTr="000B144C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C834" w14:textId="77777777" w:rsidR="00101E75" w:rsidRPr="00C547AD" w:rsidRDefault="00101E75" w:rsidP="000B144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Stag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50EE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6C5E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0494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01E75" w:rsidRPr="00C547AD" w14:paraId="0CC1FBFB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892D" w14:textId="77777777" w:rsidR="00101E75" w:rsidRPr="00C547AD" w:rsidRDefault="00101E75" w:rsidP="000B144C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Early (</w:t>
            </w:r>
            <w:proofErr w:type="spellStart"/>
            <w:r w:rsidRPr="00C547AD">
              <w:rPr>
                <w:rFonts w:ascii="Times New Roman" w:hAnsi="Times New Roman"/>
                <w:color w:val="000000"/>
                <w:szCs w:val="21"/>
              </w:rPr>
              <w:t>stages</w:t>
            </w:r>
            <w:r w:rsidRPr="00C547AD">
              <w:rPr>
                <w:rFonts w:ascii="Times New Roman" w:hAnsi="Times New Roman"/>
                <w:color w:val="000000"/>
                <w:sz w:val="18"/>
                <w:szCs w:val="18"/>
              </w:rPr>
              <w:t>Ⅰ</w:t>
            </w:r>
            <w:proofErr w:type="spellEnd"/>
            <w:r w:rsidRPr="00C547AD">
              <w:rPr>
                <w:rFonts w:ascii="Times New Roman" w:hAnsi="Times New Roman"/>
                <w:color w:val="000000"/>
                <w:sz w:val="18"/>
                <w:szCs w:val="18"/>
              </w:rPr>
              <w:t>-Ⅱ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731A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963E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27        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B4A6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2282</w:t>
            </w:r>
          </w:p>
        </w:tc>
      </w:tr>
      <w:tr w:rsidR="00101E75" w:rsidRPr="00C547AD" w14:paraId="2733DC00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7E17" w14:textId="77777777" w:rsidR="00101E75" w:rsidRPr="00C547AD" w:rsidRDefault="00101E75" w:rsidP="000B144C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Advanced (stages </w:t>
            </w:r>
            <w:r w:rsidRPr="00C547AD">
              <w:rPr>
                <w:rFonts w:ascii="Times New Roman" w:hAnsi="Times New Roman"/>
                <w:color w:val="000000"/>
                <w:sz w:val="18"/>
                <w:szCs w:val="18"/>
              </w:rPr>
              <w:t>Ⅲ-Ⅳ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EAC8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DDDC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72        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2DA5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01E75" w:rsidRPr="00C547AD" w14:paraId="28C67F1F" w14:textId="77777777" w:rsidTr="000B144C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A34D" w14:textId="77777777" w:rsidR="00101E75" w:rsidRPr="00C547AD" w:rsidRDefault="00101E75" w:rsidP="000B144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Lymph nodes metasta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7666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EE16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A352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01E75" w:rsidRPr="00C547AD" w14:paraId="09C50E3C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8554" w14:textId="77777777" w:rsidR="00101E75" w:rsidRPr="00C547AD" w:rsidRDefault="00101E75" w:rsidP="000B144C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Negativ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C2C7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2F45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21        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6840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0410</w:t>
            </w:r>
          </w:p>
        </w:tc>
      </w:tr>
      <w:tr w:rsidR="00101E75" w:rsidRPr="00C547AD" w14:paraId="1F0334D1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C300" w14:textId="77777777" w:rsidR="00101E75" w:rsidRPr="00C547AD" w:rsidRDefault="00101E75" w:rsidP="000B144C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Positiv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C179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1D11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16       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F468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01E75" w:rsidRPr="00C547AD" w14:paraId="073B5506" w14:textId="77777777" w:rsidTr="000B144C">
        <w:trPr>
          <w:trHeight w:val="345"/>
        </w:trPr>
        <w:tc>
          <w:tcPr>
            <w:tcW w:w="83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F34A" w14:textId="77777777" w:rsidR="00101E75" w:rsidRPr="00C547AD" w:rsidRDefault="00101E75" w:rsidP="000B144C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Omentum</w:t>
            </w:r>
            <w:proofErr w:type="spellEnd"/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metastasis           </w:t>
            </w:r>
          </w:p>
        </w:tc>
      </w:tr>
      <w:tr w:rsidR="00101E75" w:rsidRPr="00C547AD" w14:paraId="790897B0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7351" w14:textId="77777777" w:rsidR="00101E75" w:rsidRPr="00C547AD" w:rsidRDefault="00101E75" w:rsidP="000B144C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Negativ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9D60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597E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61       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2D03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0365</w:t>
            </w:r>
          </w:p>
        </w:tc>
      </w:tr>
      <w:tr w:rsidR="00101E75" w:rsidRPr="00C547AD" w14:paraId="3E16B231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45B4" w14:textId="77777777" w:rsidR="00101E75" w:rsidRPr="00C547AD" w:rsidRDefault="00101E75" w:rsidP="000B144C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Positiv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F384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E2B8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41        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AFE6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01E75" w:rsidRPr="00C547AD" w14:paraId="0E4A7732" w14:textId="77777777" w:rsidTr="000B144C">
        <w:trPr>
          <w:trHeight w:val="34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DF04" w14:textId="77777777" w:rsidR="00101E75" w:rsidRPr="00C547AD" w:rsidRDefault="00101E75" w:rsidP="000B144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CA 125 in serum (U/mL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4E6E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B1B8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BEED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01E75" w:rsidRPr="00C547AD" w14:paraId="456AC505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7E9F" w14:textId="77777777" w:rsidR="00101E75" w:rsidRPr="00C547AD" w:rsidRDefault="00101E75" w:rsidP="000B144C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&lt;6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8236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3366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44       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AB8B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2217</w:t>
            </w:r>
          </w:p>
        </w:tc>
      </w:tr>
      <w:tr w:rsidR="00101E75" w:rsidRPr="00C547AD" w14:paraId="12243303" w14:textId="77777777" w:rsidTr="000B144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151C45" w14:textId="77777777" w:rsidR="00101E75" w:rsidRPr="00C547AD" w:rsidRDefault="00101E75" w:rsidP="000B144C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≥6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EA5989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79A7C5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55        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2629F3" w14:textId="77777777" w:rsidR="00101E75" w:rsidRPr="00C547AD" w:rsidRDefault="00101E75" w:rsidP="000B1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　</w:t>
            </w:r>
          </w:p>
        </w:tc>
      </w:tr>
      <w:tr w:rsidR="00101E75" w:rsidRPr="006865C1" w14:paraId="664494FE" w14:textId="77777777" w:rsidTr="000B144C">
        <w:trPr>
          <w:trHeight w:val="735"/>
        </w:trPr>
        <w:tc>
          <w:tcPr>
            <w:tcW w:w="837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C5A481" w14:textId="77777777" w:rsidR="00101E75" w:rsidRPr="006865C1" w:rsidRDefault="00101E75" w:rsidP="000B144C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6865C1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6865C1">
              <w:rPr>
                <w:rFonts w:ascii="Times New Roman" w:hAnsi="Times New Roman"/>
                <w:color w:val="000000"/>
                <w:vertAlign w:val="superscript"/>
              </w:rPr>
              <w:t xml:space="preserve"> </w:t>
            </w:r>
            <w:r w:rsidRPr="006865C1">
              <w:rPr>
                <w:rFonts w:ascii="Times New Roman" w:hAnsi="Times New Roman"/>
                <w:color w:val="000000"/>
              </w:rPr>
              <w:t>Independent-samples t-test.</w:t>
            </w:r>
          </w:p>
        </w:tc>
      </w:tr>
    </w:tbl>
    <w:p w14:paraId="7014D3F3" w14:textId="77777777" w:rsidR="00101E75" w:rsidRDefault="00101E75" w:rsidP="00101E75">
      <w:pPr>
        <w:spacing w:line="480" w:lineRule="auto"/>
        <w:rPr>
          <w:rFonts w:ascii="Times New Roman" w:hAnsi="Times New Roman"/>
        </w:rPr>
      </w:pPr>
    </w:p>
    <w:p w14:paraId="6A13FEE5" w14:textId="77777777" w:rsidR="00101E75" w:rsidRPr="00874EFB" w:rsidRDefault="00101E75" w:rsidP="00101E75"/>
    <w:p w14:paraId="1C268D81" w14:textId="77777777" w:rsidR="00101E75" w:rsidRPr="00101E75" w:rsidRDefault="00101E75"/>
    <w:p w14:paraId="0E0F6070" w14:textId="77777777" w:rsidR="00101E75" w:rsidRDefault="00101E75"/>
    <w:p w14:paraId="7EF3629B" w14:textId="77777777" w:rsidR="00AE7E1E" w:rsidRDefault="00AE7E1E"/>
    <w:p w14:paraId="5A1ABDCE" w14:textId="77777777" w:rsidR="00AE7E1E" w:rsidRDefault="00AE7E1E"/>
    <w:p w14:paraId="4EF07E72" w14:textId="77777777" w:rsidR="00AE7E1E" w:rsidRDefault="00AE7E1E"/>
    <w:p w14:paraId="7B2FC9DB" w14:textId="77777777" w:rsidR="00AE7E1E" w:rsidRDefault="00AE7E1E"/>
    <w:p w14:paraId="735FCCB8" w14:textId="77777777" w:rsidR="00AE7E1E" w:rsidRDefault="00AE7E1E"/>
    <w:p w14:paraId="3D3D99EB" w14:textId="77777777" w:rsidR="00AE7E1E" w:rsidRDefault="00AE7E1E"/>
    <w:p w14:paraId="7F469593" w14:textId="77777777" w:rsidR="00AE7E1E" w:rsidRDefault="00AE7E1E"/>
    <w:p w14:paraId="51E51400" w14:textId="77777777" w:rsidR="00AE7E1E" w:rsidRDefault="00AE7E1E"/>
    <w:p w14:paraId="5C3D178B" w14:textId="77777777" w:rsidR="00AE7E1E" w:rsidRDefault="00AE7E1E"/>
    <w:p w14:paraId="2EBD1DA4" w14:textId="77777777" w:rsidR="00AE7E1E" w:rsidRDefault="00AE7E1E"/>
    <w:p w14:paraId="2826F6DE" w14:textId="77777777" w:rsidR="00AE7E1E" w:rsidRDefault="00AE7E1E"/>
    <w:p w14:paraId="79D977C4" w14:textId="77777777" w:rsidR="00AE7E1E" w:rsidRDefault="00AE7E1E"/>
    <w:p w14:paraId="26D4813B" w14:textId="77777777" w:rsidR="00AE7E1E" w:rsidRDefault="00AE7E1E"/>
    <w:p w14:paraId="416E84FB" w14:textId="77777777" w:rsidR="00AE7E1E" w:rsidRDefault="00AE7E1E"/>
    <w:p w14:paraId="47F07523" w14:textId="77777777" w:rsidR="00AE7E1E" w:rsidRDefault="00AE7E1E"/>
    <w:p w14:paraId="6ECAA564" w14:textId="1AD4D7C9" w:rsidR="00AE7E1E" w:rsidRPr="00877824" w:rsidRDefault="00AE7E1E" w:rsidP="00AE7E1E">
      <w:pPr>
        <w:rPr>
          <w:rFonts w:ascii="Times New Roman" w:hAnsi="Times New Roman"/>
          <w:b/>
          <w:sz w:val="24"/>
          <w:szCs w:val="24"/>
        </w:rPr>
      </w:pPr>
      <w:r w:rsidRPr="00877824">
        <w:rPr>
          <w:rFonts w:ascii="Times New Roman" w:hAnsi="Times New Roman"/>
          <w:b/>
          <w:sz w:val="24"/>
          <w:szCs w:val="24"/>
        </w:rPr>
        <w:t xml:space="preserve">Table </w:t>
      </w:r>
      <w:r w:rsidR="004B235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</w:p>
    <w:p w14:paraId="6F37D9D2" w14:textId="6F9C94BC" w:rsidR="00AE7E1E" w:rsidRPr="00877824" w:rsidRDefault="00AE7E1E" w:rsidP="00AE7E1E">
      <w:pPr>
        <w:rPr>
          <w:rFonts w:ascii="Times New Roman" w:hAnsi="Times New Roman"/>
          <w:b/>
          <w:sz w:val="24"/>
          <w:szCs w:val="24"/>
        </w:rPr>
      </w:pPr>
      <w:r w:rsidRPr="00877824">
        <w:rPr>
          <w:rFonts w:ascii="Times New Roman" w:hAnsi="Times New Roman"/>
          <w:sz w:val="24"/>
          <w:szCs w:val="24"/>
        </w:rPr>
        <w:t>Primers and siRNA</w:t>
      </w:r>
      <w:r w:rsidR="00842427">
        <w:rPr>
          <w:rFonts w:ascii="Times New Roman" w:hAnsi="Times New Roman"/>
          <w:sz w:val="24"/>
          <w:szCs w:val="24"/>
        </w:rPr>
        <w:t xml:space="preserve"> or shRNA</w:t>
      </w:r>
      <w:r w:rsidRPr="00877824">
        <w:rPr>
          <w:rFonts w:ascii="Times New Roman" w:hAnsi="Times New Roman"/>
          <w:sz w:val="24"/>
          <w:szCs w:val="24"/>
        </w:rPr>
        <w:t xml:space="preserve"> sequences used in this study</w:t>
      </w:r>
    </w:p>
    <w:tbl>
      <w:tblPr>
        <w:tblStyle w:val="1"/>
        <w:tblW w:w="8784" w:type="dxa"/>
        <w:tblInd w:w="0" w:type="dxa"/>
        <w:tblLook w:val="04A0" w:firstRow="1" w:lastRow="0" w:firstColumn="1" w:lastColumn="0" w:noHBand="0" w:noVBand="1"/>
      </w:tblPr>
      <w:tblGrid>
        <w:gridCol w:w="1413"/>
        <w:gridCol w:w="2693"/>
        <w:gridCol w:w="4678"/>
      </w:tblGrid>
      <w:tr w:rsidR="00AE7E1E" w14:paraId="41981A93" w14:textId="77777777" w:rsidTr="00842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14:paraId="4CAC4E17" w14:textId="1372CD65" w:rsidR="00AE7E1E" w:rsidRPr="00361CC5" w:rsidRDefault="00842427" w:rsidP="005A07DA">
            <w:pPr>
              <w:pStyle w:val="a7"/>
              <w:overflowPunct w:val="0"/>
              <w:ind w:firstLineChars="100" w:firstLine="200"/>
              <w:textAlignment w:val="top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M</w:t>
            </w:r>
            <w:r w:rsidR="00AE7E1E">
              <w:rPr>
                <w:rFonts w:ascii="Times New Roman" w:hAnsi="Times New Roman" w:cs="Times New Roman"/>
                <w:bCs w:val="0"/>
                <w:sz w:val="20"/>
                <w:szCs w:val="20"/>
              </w:rPr>
              <w:t>ethod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14:paraId="093CAB7D" w14:textId="111F22E6" w:rsidR="00AE7E1E" w:rsidRPr="00361CC5" w:rsidRDefault="00842427" w:rsidP="005A07DA">
            <w:pPr>
              <w:pStyle w:val="a7"/>
              <w:overflowPunct w:val="0"/>
              <w:ind w:firstLineChars="300" w:firstLine="600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N</w:t>
            </w:r>
            <w:r w:rsidR="00AE7E1E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ame </w:t>
            </w:r>
          </w:p>
        </w:tc>
        <w:tc>
          <w:tcPr>
            <w:tcW w:w="4678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14:paraId="778B99CC" w14:textId="6BA86AD7" w:rsidR="00AE7E1E" w:rsidRPr="00361CC5" w:rsidRDefault="00842427" w:rsidP="005A07DA">
            <w:pPr>
              <w:pStyle w:val="a7"/>
              <w:overflowPunct w:val="0"/>
              <w:ind w:firstLineChars="500" w:firstLine="1000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S</w:t>
            </w:r>
            <w:r w:rsidR="00AE7E1E" w:rsidRPr="00361CC5">
              <w:rPr>
                <w:rFonts w:ascii="Times New Roman" w:hAnsi="Times New Roman" w:cs="Times New Roman"/>
                <w:bCs w:val="0"/>
                <w:sz w:val="20"/>
                <w:szCs w:val="20"/>
              </w:rPr>
              <w:t>equence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="00AE7E1E" w:rsidRPr="00361CC5">
              <w:rPr>
                <w:rFonts w:ascii="Times New Roman" w:hAnsi="Times New Roman" w:cs="Times New Roman"/>
                <w:bCs w:val="0"/>
                <w:sz w:val="20"/>
                <w:szCs w:val="20"/>
              </w:rPr>
              <w:t>(5 ′—3 ′)</w:t>
            </w:r>
          </w:p>
        </w:tc>
      </w:tr>
      <w:tr w:rsidR="00AE7E1E" w14:paraId="7504BFFC" w14:textId="77777777" w:rsidTr="0084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BA8759" w14:textId="77777777" w:rsidR="00AE7E1E" w:rsidRDefault="00AE7E1E" w:rsidP="005A07DA">
            <w:pPr>
              <w:pStyle w:val="a7"/>
              <w:overflowPunct w:val="0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E74A75" w14:textId="77777777" w:rsidR="00AE7E1E" w:rsidRDefault="00AE7E1E" w:rsidP="005A07DA">
            <w:pPr>
              <w:pStyle w:val="a7"/>
              <w:overflowPunct w:val="0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-CARD9-1</w:t>
            </w: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203E59" w14:textId="77777777" w:rsidR="00AE7E1E" w:rsidRPr="00FC5EB9" w:rsidRDefault="00AE7E1E" w:rsidP="005A07DA">
            <w:pPr>
              <w:pStyle w:val="a7"/>
              <w:overflowPunct w:val="0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GGUAGAGCAAGACAAGUU</w:t>
            </w:r>
          </w:p>
        </w:tc>
      </w:tr>
      <w:tr w:rsidR="00AE7E1E" w14:paraId="5C8D5BD9" w14:textId="77777777" w:rsidTr="00842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4616B7" w14:textId="77777777" w:rsidR="00AE7E1E" w:rsidRDefault="00AE7E1E" w:rsidP="005A07DA">
            <w:pPr>
              <w:pStyle w:val="a7"/>
              <w:overflowPunct w:val="0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E2412C" w14:textId="77777777" w:rsidR="00AE7E1E" w:rsidRDefault="00AE7E1E" w:rsidP="005A07DA">
            <w:pPr>
              <w:pStyle w:val="a7"/>
              <w:overflowPunct w:val="0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-CARD9-2</w:t>
            </w: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EB14E5" w14:textId="77777777" w:rsidR="00AE7E1E" w:rsidRPr="00FC5EB9" w:rsidRDefault="00AE7E1E" w:rsidP="005A07DA">
            <w:pPr>
              <w:pStyle w:val="a7"/>
              <w:overflowPunct w:val="0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AACUAUGAAGAGUCCAU</w:t>
            </w:r>
          </w:p>
        </w:tc>
      </w:tr>
      <w:tr w:rsidR="00AE7E1E" w14:paraId="1BA0CDC5" w14:textId="77777777" w:rsidTr="0084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0978B0" w14:textId="4CA1E4DF" w:rsidR="00AE7E1E" w:rsidRDefault="00AE7E1E" w:rsidP="005A07DA">
            <w:pPr>
              <w:pStyle w:val="a7"/>
              <w:overflowPunct w:val="0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842427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h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67BE26" w14:textId="24F19B77" w:rsidR="00AE7E1E" w:rsidRPr="00361CC5" w:rsidRDefault="00AE7E1E" w:rsidP="005A07DA">
            <w:pPr>
              <w:pStyle w:val="a7"/>
              <w:overflowPunct w:val="0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4242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d50</w:t>
            </w: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F672D9" w14:textId="77777777" w:rsidR="00AE7E1E" w:rsidRPr="00FC5EB9" w:rsidRDefault="00AE7E1E" w:rsidP="005A07DA">
            <w:pPr>
              <w:pStyle w:val="a7"/>
              <w:overflowPunct w:val="0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5EB9">
              <w:rPr>
                <w:rFonts w:ascii="Times New Roman" w:hAnsi="Times New Roman" w:cs="Times New Roman"/>
                <w:szCs w:val="21"/>
              </w:rPr>
              <w:t>CGCCUAAAGAACGACAUAGAA</w:t>
            </w:r>
          </w:p>
        </w:tc>
      </w:tr>
      <w:tr w:rsidR="00AE7E1E" w14:paraId="2D8EA337" w14:textId="77777777" w:rsidTr="00842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02B75E" w14:textId="77777777" w:rsidR="00AE7E1E" w:rsidRDefault="00AE7E1E" w:rsidP="005A07DA">
            <w:pPr>
              <w:pStyle w:val="a7"/>
              <w:overflowPunct w:val="0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41387D" w14:textId="46665DDB" w:rsidR="00AE7E1E" w:rsidRDefault="00842427" w:rsidP="005A07DA">
            <w:pPr>
              <w:pStyle w:val="a7"/>
              <w:overflowPunct w:val="0"/>
              <w:ind w:firstLineChars="200"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E7E1E">
              <w:rPr>
                <w:rFonts w:ascii="Times New Roman" w:hAnsi="Times New Roman" w:cs="Times New Roman"/>
                <w:sz w:val="20"/>
                <w:szCs w:val="20"/>
              </w:rPr>
              <w:t>egative control</w:t>
            </w:r>
          </w:p>
        </w:tc>
        <w:tc>
          <w:tcPr>
            <w:tcW w:w="46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20D4C0" w14:textId="77777777" w:rsidR="00AE7E1E" w:rsidRPr="00361CC5" w:rsidRDefault="00AE7E1E" w:rsidP="005A07DA">
            <w:pPr>
              <w:pStyle w:val="a7"/>
              <w:overflowPunct w:val="0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17B30">
              <w:rPr>
                <w:rFonts w:ascii="Times New Roman" w:hAnsi="Times New Roman" w:cs="Times New Roman"/>
                <w:color w:val="000000" w:themeColor="text1"/>
              </w:rPr>
              <w:t>UUCUCCGAACGUGUCACGU</w:t>
            </w:r>
          </w:p>
        </w:tc>
      </w:tr>
    </w:tbl>
    <w:p w14:paraId="54184A2C" w14:textId="77777777" w:rsidR="00AE7E1E" w:rsidRDefault="00AE7E1E" w:rsidP="00AE7E1E"/>
    <w:p w14:paraId="42E267FB" w14:textId="77777777" w:rsidR="00AE7E1E" w:rsidRDefault="00AE7E1E" w:rsidP="00AE7E1E"/>
    <w:p w14:paraId="02BBD48A" w14:textId="77777777" w:rsidR="00AE7E1E" w:rsidRDefault="00AE7E1E"/>
    <w:sectPr w:rsidR="00AE7E1E" w:rsidSect="00842427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8315CE" w14:textId="77777777" w:rsidR="003D4D35" w:rsidRDefault="003D4D35" w:rsidP="006957DD">
      <w:r>
        <w:separator/>
      </w:r>
    </w:p>
  </w:endnote>
  <w:endnote w:type="continuationSeparator" w:id="0">
    <w:p w14:paraId="13699A31" w14:textId="77777777" w:rsidR="003D4D35" w:rsidRDefault="003D4D35" w:rsidP="0069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70838" w14:textId="77777777" w:rsidR="003D4D35" w:rsidRDefault="003D4D35" w:rsidP="006957DD">
      <w:r>
        <w:separator/>
      </w:r>
    </w:p>
  </w:footnote>
  <w:footnote w:type="continuationSeparator" w:id="0">
    <w:p w14:paraId="5BE68DFB" w14:textId="77777777" w:rsidR="003D4D35" w:rsidRDefault="003D4D35" w:rsidP="0069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601"/>
    <w:rsid w:val="00101E75"/>
    <w:rsid w:val="00200C81"/>
    <w:rsid w:val="002C1CA0"/>
    <w:rsid w:val="00381601"/>
    <w:rsid w:val="003D4D35"/>
    <w:rsid w:val="004B235C"/>
    <w:rsid w:val="006957DD"/>
    <w:rsid w:val="006E756D"/>
    <w:rsid w:val="007C5468"/>
    <w:rsid w:val="00842427"/>
    <w:rsid w:val="00877824"/>
    <w:rsid w:val="00AE7E1E"/>
    <w:rsid w:val="00CA0FC5"/>
    <w:rsid w:val="00D22535"/>
    <w:rsid w:val="00F1544A"/>
    <w:rsid w:val="00F4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177E123"/>
  <w15:chartTrackingRefBased/>
  <w15:docId w15:val="{94DDF697-BE41-46FE-8593-BFA990D2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7D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7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7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7DD"/>
    <w:rPr>
      <w:sz w:val="18"/>
      <w:szCs w:val="18"/>
    </w:rPr>
  </w:style>
  <w:style w:type="paragraph" w:styleId="a7">
    <w:name w:val="No Spacing"/>
    <w:uiPriority w:val="1"/>
    <w:qFormat/>
    <w:rsid w:val="006957DD"/>
    <w:pPr>
      <w:widowControl w:val="0"/>
      <w:jc w:val="both"/>
    </w:pPr>
  </w:style>
  <w:style w:type="table" w:styleId="1">
    <w:name w:val="Plain Table 1"/>
    <w:basedOn w:val="a1"/>
    <w:uiPriority w:val="41"/>
    <w:rsid w:val="006957DD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尧</dc:creator>
  <cp:keywords/>
  <dc:description/>
  <cp:lastModifiedBy>Liu Zhaojian</cp:lastModifiedBy>
  <cp:revision>12</cp:revision>
  <dcterms:created xsi:type="dcterms:W3CDTF">2019-12-12T02:59:00Z</dcterms:created>
  <dcterms:modified xsi:type="dcterms:W3CDTF">2020-12-01T01:51:00Z</dcterms:modified>
</cp:coreProperties>
</file>